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05E82F27" w:rsidR="00764FD0" w:rsidRPr="00FA6F21" w:rsidRDefault="00BE7E14" w:rsidP="008B091B">
      <w:pPr>
        <w:jc w:val="center"/>
        <w:rPr>
          <w:rFonts w:ascii="Times New Roman" w:hAnsi="Times New Roman" w:cs="Times New Roman"/>
          <w:sz w:val="22"/>
        </w:rPr>
      </w:pPr>
      <w:r w:rsidRPr="00FA6F21">
        <w:rPr>
          <w:rFonts w:ascii="Times New Roman" w:hAnsi="Times New Roman" w:cs="Times New Roman"/>
          <w:sz w:val="22"/>
        </w:rPr>
        <w:t xml:space="preserve">Supplementary </w:t>
      </w:r>
      <w:r w:rsidR="008B091B" w:rsidRPr="00FA6F21">
        <w:rPr>
          <w:rFonts w:ascii="Times New Roman" w:hAnsi="Times New Roman" w:cs="Times New Roman"/>
          <w:sz w:val="22"/>
        </w:rPr>
        <w:t xml:space="preserve">Table </w:t>
      </w:r>
      <w:r w:rsidR="00DE0AC8">
        <w:rPr>
          <w:rFonts w:ascii="Times New Roman" w:hAnsi="Times New Roman" w:cs="Times New Roman"/>
          <w:sz w:val="22"/>
        </w:rPr>
        <w:t>3</w:t>
      </w:r>
      <w:r w:rsidR="008B091B" w:rsidRPr="00FA6F21">
        <w:rPr>
          <w:rFonts w:ascii="Times New Roman" w:hAnsi="Times New Roman" w:cs="Times New Roman"/>
          <w:sz w:val="22"/>
        </w:rPr>
        <w:t>.</w:t>
      </w:r>
      <w:r w:rsidR="008A097C" w:rsidRPr="00FA6F21">
        <w:rPr>
          <w:rFonts w:ascii="Times New Roman" w:hAnsi="Times New Roman" w:cs="Times New Roman"/>
          <w:sz w:val="22"/>
        </w:rPr>
        <w:t xml:space="preserve"> </w:t>
      </w:r>
      <w:r w:rsidR="00D665BE" w:rsidRPr="00FA6F21">
        <w:rPr>
          <w:rFonts w:ascii="Times New Roman" w:hAnsi="Times New Roman" w:cs="Times New Roman"/>
          <w:sz w:val="22"/>
        </w:rPr>
        <w:t xml:space="preserve">Top 10 Small RNAs in </w:t>
      </w:r>
      <w:r w:rsidR="007F50FA" w:rsidRPr="00FA6F21">
        <w:rPr>
          <w:rFonts w:ascii="Times New Roman" w:hAnsi="Times New Roman" w:cs="Times New Roman"/>
          <w:sz w:val="22"/>
        </w:rPr>
        <w:t>Cauda Epididymis Sperm</w:t>
      </w:r>
      <w:r w:rsidR="00D52C83" w:rsidRPr="00FA6F21">
        <w:rPr>
          <w:rFonts w:ascii="Times New Roman" w:hAnsi="Times New Roman" w:cs="Times New Roman"/>
          <w:sz w:val="22"/>
        </w:rPr>
        <w:t xml:space="preserve"> -PNK</w:t>
      </w:r>
      <w:r w:rsidR="00D665BE" w:rsidRPr="00FA6F21">
        <w:rPr>
          <w:rFonts w:ascii="Times New Roman" w:hAnsi="Times New Roman" w:cs="Times New Roman"/>
          <w:sz w:val="22"/>
        </w:rPr>
        <w:t xml:space="preserve"> (</w:t>
      </w:r>
      <w:r w:rsidR="00D52C83" w:rsidRPr="00FA6F21">
        <w:rPr>
          <w:rFonts w:ascii="Times New Roman" w:hAnsi="Times New Roman" w:cs="Times New Roman"/>
          <w:sz w:val="22"/>
        </w:rPr>
        <w:t>SRR6984142</w:t>
      </w:r>
      <w:r w:rsidR="00D665BE" w:rsidRPr="00FA6F21">
        <w:rPr>
          <w:rFonts w:ascii="Times New Roman" w:hAnsi="Times New Roman" w:cs="Times New Roman"/>
          <w:sz w:val="22"/>
        </w:rPr>
        <w:t>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85"/>
        <w:gridCol w:w="5521"/>
        <w:gridCol w:w="840"/>
        <w:gridCol w:w="931"/>
        <w:gridCol w:w="1390"/>
      </w:tblGrid>
      <w:tr w:rsidR="002576D9" w:rsidRPr="00FA6F21" w14:paraId="6AAB1AAC" w14:textId="77777777" w:rsidTr="008B091B">
        <w:trPr>
          <w:jc w:val="center"/>
        </w:trPr>
        <w:tc>
          <w:tcPr>
            <w:tcW w:w="0" w:type="auto"/>
          </w:tcPr>
          <w:p w14:paraId="410A72AF" w14:textId="77777777" w:rsidR="002576D9" w:rsidRPr="00FA6F21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48DE71B9" w14:textId="77777777" w:rsidR="002576D9" w:rsidRPr="00FA6F21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Sequence</w:t>
            </w:r>
          </w:p>
        </w:tc>
        <w:tc>
          <w:tcPr>
            <w:tcW w:w="0" w:type="auto"/>
          </w:tcPr>
          <w:p w14:paraId="18BDB15B" w14:textId="77777777" w:rsidR="002576D9" w:rsidRPr="00FA6F21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0" w:type="auto"/>
          </w:tcPr>
          <w:p w14:paraId="4049C028" w14:textId="77777777" w:rsidR="002576D9" w:rsidRPr="00FA6F21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Reads</w:t>
            </w:r>
          </w:p>
        </w:tc>
        <w:tc>
          <w:tcPr>
            <w:tcW w:w="0" w:type="auto"/>
          </w:tcPr>
          <w:p w14:paraId="685D9F09" w14:textId="77777777" w:rsidR="002576D9" w:rsidRPr="00FA6F21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28s5-rtsRNA</w:t>
            </w:r>
          </w:p>
        </w:tc>
      </w:tr>
      <w:tr w:rsidR="00677394" w:rsidRPr="00FA6F21" w14:paraId="4A98FC3A" w14:textId="77777777" w:rsidTr="004D2DC3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12B22BC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E04F81" w14:textId="20287715" w:rsidR="00677394" w:rsidRPr="00FA6F21" w:rsidRDefault="00677394" w:rsidP="006773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GCAUUGGUGGUUCAGUGG</w:t>
            </w:r>
          </w:p>
        </w:tc>
        <w:tc>
          <w:tcPr>
            <w:tcW w:w="0" w:type="auto"/>
          </w:tcPr>
          <w:p w14:paraId="6E56CD18" w14:textId="562B4F16" w:rsidR="00677394" w:rsidRPr="00FA6F21" w:rsidRDefault="002D4631" w:rsidP="00677394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  <w:vAlign w:val="bottom"/>
          </w:tcPr>
          <w:p w14:paraId="13070BA1" w14:textId="405E9C59" w:rsidR="00677394" w:rsidRPr="00FA6F21" w:rsidRDefault="00677394" w:rsidP="00677394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9,453 </w:t>
            </w:r>
          </w:p>
        </w:tc>
        <w:tc>
          <w:tcPr>
            <w:tcW w:w="0" w:type="auto"/>
          </w:tcPr>
          <w:p w14:paraId="1055E759" w14:textId="6056EB14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77394" w:rsidRPr="00FA6F21" w14:paraId="783C6FC0" w14:textId="77777777" w:rsidTr="008B091B">
        <w:trPr>
          <w:jc w:val="center"/>
        </w:trPr>
        <w:tc>
          <w:tcPr>
            <w:tcW w:w="0" w:type="auto"/>
          </w:tcPr>
          <w:p w14:paraId="6A110E11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B558994" w14:textId="4B6D24BD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UCCCUGGUGGUCUAGUGGUUAGGAUUCGGC</w:t>
            </w:r>
          </w:p>
        </w:tc>
        <w:tc>
          <w:tcPr>
            <w:tcW w:w="0" w:type="auto"/>
          </w:tcPr>
          <w:p w14:paraId="0B8BBFB8" w14:textId="16C1E51A" w:rsidR="00677394" w:rsidRPr="00FA6F21" w:rsidRDefault="002D4631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vAlign w:val="bottom"/>
          </w:tcPr>
          <w:p w14:paraId="0B46BE3A" w14:textId="08A0D4D5" w:rsidR="00677394" w:rsidRPr="00FA6F21" w:rsidRDefault="00677394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4,324 </w:t>
            </w:r>
          </w:p>
        </w:tc>
        <w:tc>
          <w:tcPr>
            <w:tcW w:w="0" w:type="auto"/>
          </w:tcPr>
          <w:p w14:paraId="33FC7C61" w14:textId="55005E56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394" w:rsidRPr="00FA6F21" w14:paraId="6046993D" w14:textId="77777777" w:rsidTr="008B091B">
        <w:trPr>
          <w:jc w:val="center"/>
        </w:trPr>
        <w:tc>
          <w:tcPr>
            <w:tcW w:w="0" w:type="auto"/>
          </w:tcPr>
          <w:p w14:paraId="419802C6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FAF40AA" w14:textId="352744C5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GCAUUGUGGUUCAGUGG</w:t>
            </w:r>
          </w:p>
        </w:tc>
        <w:tc>
          <w:tcPr>
            <w:tcW w:w="0" w:type="auto"/>
          </w:tcPr>
          <w:p w14:paraId="0150B8B1" w14:textId="6777B094" w:rsidR="00677394" w:rsidRPr="00FA6F21" w:rsidRDefault="002D4631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  <w:vAlign w:val="bottom"/>
          </w:tcPr>
          <w:p w14:paraId="10CA0664" w14:textId="1D11A255" w:rsidR="00677394" w:rsidRPr="00FA6F21" w:rsidRDefault="00677394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0,179 </w:t>
            </w:r>
          </w:p>
        </w:tc>
        <w:tc>
          <w:tcPr>
            <w:tcW w:w="0" w:type="auto"/>
          </w:tcPr>
          <w:p w14:paraId="3163E4A0" w14:textId="0A2FDC44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394" w:rsidRPr="00FA6F21" w14:paraId="15C73569" w14:textId="77777777" w:rsidTr="008B091B">
        <w:trPr>
          <w:jc w:val="center"/>
        </w:trPr>
        <w:tc>
          <w:tcPr>
            <w:tcW w:w="0" w:type="auto"/>
          </w:tcPr>
          <w:p w14:paraId="0F71A9D1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8C8142" w14:textId="3E8618CD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UCCCUGUGGUCUAGUGGUUAGGAUUCGGC</w:t>
            </w:r>
          </w:p>
        </w:tc>
        <w:tc>
          <w:tcPr>
            <w:tcW w:w="0" w:type="auto"/>
          </w:tcPr>
          <w:p w14:paraId="27477BA6" w14:textId="452F3EC1" w:rsidR="00677394" w:rsidRPr="00FA6F21" w:rsidRDefault="002D4631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vAlign w:val="bottom"/>
          </w:tcPr>
          <w:p w14:paraId="7C5F4B65" w14:textId="488D5E23" w:rsidR="00677394" w:rsidRPr="00FA6F21" w:rsidRDefault="00677394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3,062 </w:t>
            </w:r>
          </w:p>
        </w:tc>
        <w:tc>
          <w:tcPr>
            <w:tcW w:w="0" w:type="auto"/>
          </w:tcPr>
          <w:p w14:paraId="6EDC5574" w14:textId="77777777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394" w:rsidRPr="00FA6F21" w14:paraId="2B0AC205" w14:textId="77777777" w:rsidTr="008B091B">
        <w:trPr>
          <w:jc w:val="center"/>
        </w:trPr>
        <w:tc>
          <w:tcPr>
            <w:tcW w:w="0" w:type="auto"/>
          </w:tcPr>
          <w:p w14:paraId="1658B0C6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382552C" w14:textId="39724524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GUUUCCGUAGUGUAGUGGUUAUCACGUUCGCCU</w:t>
            </w:r>
          </w:p>
        </w:tc>
        <w:tc>
          <w:tcPr>
            <w:tcW w:w="0" w:type="auto"/>
          </w:tcPr>
          <w:p w14:paraId="1A0A707F" w14:textId="1F127CFE" w:rsidR="00677394" w:rsidRPr="00FA6F21" w:rsidRDefault="002D4631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0" w:type="auto"/>
            <w:vAlign w:val="bottom"/>
          </w:tcPr>
          <w:p w14:paraId="1D8A871D" w14:textId="72613496" w:rsidR="00677394" w:rsidRPr="00FA6F21" w:rsidRDefault="00677394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4,052 </w:t>
            </w:r>
          </w:p>
        </w:tc>
        <w:tc>
          <w:tcPr>
            <w:tcW w:w="0" w:type="auto"/>
          </w:tcPr>
          <w:p w14:paraId="666E283E" w14:textId="6921DA11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394" w:rsidRPr="00FA6F21" w14:paraId="26A75A0B" w14:textId="77777777" w:rsidTr="008B091B">
        <w:trPr>
          <w:jc w:val="center"/>
        </w:trPr>
        <w:tc>
          <w:tcPr>
            <w:tcW w:w="0" w:type="auto"/>
          </w:tcPr>
          <w:p w14:paraId="56C1F815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A57154B" w14:textId="6FD359A8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UCCCUGGUGGUCUAGUGGUUAGGAUUCGGCG</w:t>
            </w:r>
          </w:p>
        </w:tc>
        <w:tc>
          <w:tcPr>
            <w:tcW w:w="0" w:type="auto"/>
          </w:tcPr>
          <w:p w14:paraId="29D8CC05" w14:textId="47CB57F6" w:rsidR="00677394" w:rsidRPr="00FA6F21" w:rsidRDefault="000D6A7C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vAlign w:val="bottom"/>
          </w:tcPr>
          <w:p w14:paraId="7D179343" w14:textId="162B5076" w:rsidR="00677394" w:rsidRPr="00FA6F21" w:rsidRDefault="00677394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9,918 </w:t>
            </w:r>
          </w:p>
        </w:tc>
        <w:tc>
          <w:tcPr>
            <w:tcW w:w="0" w:type="auto"/>
          </w:tcPr>
          <w:p w14:paraId="0C795B11" w14:textId="77777777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394" w:rsidRPr="00FA6F21" w14:paraId="6A72CE3B" w14:textId="77777777" w:rsidTr="008B091B">
        <w:trPr>
          <w:jc w:val="center"/>
        </w:trPr>
        <w:tc>
          <w:tcPr>
            <w:tcW w:w="0" w:type="auto"/>
          </w:tcPr>
          <w:p w14:paraId="7D361AAE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FAA7861" w14:textId="1A236B3C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GUUUCCGUAGUGUAGUGGUUAUCACGUUCGCC</w:t>
            </w:r>
          </w:p>
        </w:tc>
        <w:tc>
          <w:tcPr>
            <w:tcW w:w="0" w:type="auto"/>
          </w:tcPr>
          <w:p w14:paraId="69D8DBC1" w14:textId="42A99E84" w:rsidR="00677394" w:rsidRPr="00FA6F21" w:rsidRDefault="000D6A7C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3F7375FF" w14:textId="16BA7CFC" w:rsidR="00677394" w:rsidRPr="00FA6F21" w:rsidRDefault="00677394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1,640 </w:t>
            </w:r>
          </w:p>
        </w:tc>
        <w:tc>
          <w:tcPr>
            <w:tcW w:w="0" w:type="auto"/>
          </w:tcPr>
          <w:p w14:paraId="4B828D48" w14:textId="77777777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394" w:rsidRPr="00FA6F21" w14:paraId="321CEEB9" w14:textId="77777777" w:rsidTr="008B091B">
        <w:trPr>
          <w:jc w:val="center"/>
        </w:trPr>
        <w:tc>
          <w:tcPr>
            <w:tcW w:w="0" w:type="auto"/>
          </w:tcPr>
          <w:p w14:paraId="515EADC9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14:paraId="383DD7A1" w14:textId="5BD5912C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UCCCUGUGGUCUAGUGGUUAGGAUUCGGCG</w:t>
            </w:r>
          </w:p>
        </w:tc>
        <w:tc>
          <w:tcPr>
            <w:tcW w:w="0" w:type="auto"/>
          </w:tcPr>
          <w:p w14:paraId="37860CA3" w14:textId="3E6EA30F" w:rsidR="00677394" w:rsidRPr="00FA6F21" w:rsidRDefault="000D6A7C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vAlign w:val="bottom"/>
          </w:tcPr>
          <w:p w14:paraId="2C9F9831" w14:textId="0B599948" w:rsidR="00677394" w:rsidRPr="00FA6F21" w:rsidRDefault="00677394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,327 </w:t>
            </w:r>
          </w:p>
        </w:tc>
        <w:tc>
          <w:tcPr>
            <w:tcW w:w="0" w:type="auto"/>
          </w:tcPr>
          <w:p w14:paraId="019E5484" w14:textId="77777777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394" w:rsidRPr="00FA6F21" w14:paraId="75D84FA1" w14:textId="77777777" w:rsidTr="008B091B">
        <w:trPr>
          <w:jc w:val="center"/>
        </w:trPr>
        <w:tc>
          <w:tcPr>
            <w:tcW w:w="0" w:type="auto"/>
          </w:tcPr>
          <w:p w14:paraId="1AFEED7A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0E91E20" w14:textId="2B2F1D8D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UACCCUGUAGAACCGAAUUUGU</w:t>
            </w:r>
          </w:p>
        </w:tc>
        <w:tc>
          <w:tcPr>
            <w:tcW w:w="0" w:type="auto"/>
          </w:tcPr>
          <w:p w14:paraId="4A3587AE" w14:textId="7E2B7F2E" w:rsidR="00677394" w:rsidRPr="00FA6F21" w:rsidRDefault="000D6A7C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  <w:vAlign w:val="bottom"/>
          </w:tcPr>
          <w:p w14:paraId="02A2FC7A" w14:textId="075A0872" w:rsidR="00677394" w:rsidRPr="00FA6F21" w:rsidRDefault="00677394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1,488 </w:t>
            </w:r>
          </w:p>
        </w:tc>
        <w:tc>
          <w:tcPr>
            <w:tcW w:w="0" w:type="auto"/>
          </w:tcPr>
          <w:p w14:paraId="41BC74C4" w14:textId="52B7B550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394" w:rsidRPr="00FA6F21" w14:paraId="64A59DAF" w14:textId="77777777" w:rsidTr="008B091B">
        <w:trPr>
          <w:jc w:val="center"/>
        </w:trPr>
        <w:tc>
          <w:tcPr>
            <w:tcW w:w="0" w:type="auto"/>
          </w:tcPr>
          <w:p w14:paraId="0673CED3" w14:textId="77777777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3D22788" w14:textId="498D7886" w:rsidR="00677394" w:rsidRPr="00FA6F21" w:rsidRDefault="00677394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>GUUUCCGUAGUGUAGUGGUUAUCACGUUCGCCUC</w:t>
            </w:r>
          </w:p>
        </w:tc>
        <w:tc>
          <w:tcPr>
            <w:tcW w:w="0" w:type="auto"/>
          </w:tcPr>
          <w:p w14:paraId="50434CB2" w14:textId="4FD2D44B" w:rsidR="00677394" w:rsidRPr="00FA6F21" w:rsidRDefault="000D6A7C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40E21CA9" w14:textId="2402B41D" w:rsidR="00677394" w:rsidRPr="00FA6F21" w:rsidRDefault="00677394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,007 </w:t>
            </w:r>
          </w:p>
        </w:tc>
        <w:tc>
          <w:tcPr>
            <w:tcW w:w="0" w:type="auto"/>
          </w:tcPr>
          <w:p w14:paraId="3D724A9F" w14:textId="77777777" w:rsidR="00677394" w:rsidRPr="00FA6F21" w:rsidRDefault="00677394" w:rsidP="006773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B76A0F9" w14:textId="77777777" w:rsidR="002576D9" w:rsidRPr="00FA6F21" w:rsidRDefault="002576D9">
      <w:pPr>
        <w:rPr>
          <w:rFonts w:ascii="Times New Roman" w:hAnsi="Times New Roman" w:cs="Times New Roman"/>
          <w:sz w:val="22"/>
        </w:rPr>
      </w:pPr>
    </w:p>
    <w:sectPr w:rsidR="002576D9" w:rsidRPr="00FA6F21" w:rsidSect="00260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9AA28" w14:textId="77777777" w:rsidR="004E207F" w:rsidRDefault="004E207F" w:rsidP="002603EA">
      <w:r>
        <w:separator/>
      </w:r>
    </w:p>
  </w:endnote>
  <w:endnote w:type="continuationSeparator" w:id="0">
    <w:p w14:paraId="29F4744A" w14:textId="77777777" w:rsidR="004E207F" w:rsidRDefault="004E207F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4536C" w14:textId="77777777" w:rsidR="004E207F" w:rsidRDefault="004E207F" w:rsidP="002603EA">
      <w:r>
        <w:separator/>
      </w:r>
    </w:p>
  </w:footnote>
  <w:footnote w:type="continuationSeparator" w:id="0">
    <w:p w14:paraId="5646B41C" w14:textId="77777777" w:rsidR="004E207F" w:rsidRDefault="004E207F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kwrwUAVAB05SwAAAA="/>
  </w:docVars>
  <w:rsids>
    <w:rsidRoot w:val="00764FD0"/>
    <w:rsid w:val="0003597A"/>
    <w:rsid w:val="0004649B"/>
    <w:rsid w:val="000D6A7C"/>
    <w:rsid w:val="000F0A51"/>
    <w:rsid w:val="001533DC"/>
    <w:rsid w:val="002576D9"/>
    <w:rsid w:val="002603EA"/>
    <w:rsid w:val="002B37A1"/>
    <w:rsid w:val="002D0F30"/>
    <w:rsid w:val="002D4631"/>
    <w:rsid w:val="003575C1"/>
    <w:rsid w:val="00370588"/>
    <w:rsid w:val="003853C7"/>
    <w:rsid w:val="00426DB5"/>
    <w:rsid w:val="004D2DC3"/>
    <w:rsid w:val="004E207F"/>
    <w:rsid w:val="0055738D"/>
    <w:rsid w:val="00560990"/>
    <w:rsid w:val="00663908"/>
    <w:rsid w:val="00677394"/>
    <w:rsid w:val="00764FD0"/>
    <w:rsid w:val="007A4CD2"/>
    <w:rsid w:val="007F50FA"/>
    <w:rsid w:val="008A097C"/>
    <w:rsid w:val="008B091B"/>
    <w:rsid w:val="00960E09"/>
    <w:rsid w:val="00AB35F5"/>
    <w:rsid w:val="00AC4993"/>
    <w:rsid w:val="00AD4900"/>
    <w:rsid w:val="00AF380C"/>
    <w:rsid w:val="00AF5A9F"/>
    <w:rsid w:val="00B62159"/>
    <w:rsid w:val="00B87DF6"/>
    <w:rsid w:val="00BC542C"/>
    <w:rsid w:val="00BE7E14"/>
    <w:rsid w:val="00D03B7F"/>
    <w:rsid w:val="00D52C83"/>
    <w:rsid w:val="00D665BE"/>
    <w:rsid w:val="00DE0AC8"/>
    <w:rsid w:val="00F13223"/>
    <w:rsid w:val="00FA6F21"/>
    <w:rsid w:val="00FB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37</cp:revision>
  <dcterms:created xsi:type="dcterms:W3CDTF">2022-04-14T04:22:00Z</dcterms:created>
  <dcterms:modified xsi:type="dcterms:W3CDTF">2022-04-28T03:02:00Z</dcterms:modified>
</cp:coreProperties>
</file>